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Information (S) 2 File: Overview of Survey Advertisement Strategies and Visual Campaigns Across Six Citi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 Bwire, C (2025). Overview of Survey Advertisement Strategies and Visual Campaigns Across Six Cities. [Data Collection]. London School of Hygiene &amp; Tropical Medicine, London, United Kingdom. https://doi.org/10.17037/DATA.00004689. 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